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sz w:val="28"/>
        </w:rPr>
      </w:pPr>
      <w:r>
        <w:rPr>
          <w:sz w:val="28"/>
        </w:rPr>
        <w:t>Table S1 Primers used in this study</w:t>
      </w:r>
    </w:p>
    <w:tbl>
      <w:tblPr>
        <w:tblW w:w="82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6280"/>
      </w:tblGrid>
      <w:tr>
        <w:trPr>
          <w:trHeight w:val="315" w:hRule="atLeast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6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s(5'-3')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11S</w:t>
            </w:r>
          </w:p>
        </w:tc>
        <w:tc>
          <w:tcPr>
            <w:tcW w:w="6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CTACCATGAGGTCAAATATC 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15A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CCTCAAATTCATTTTACTA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XXS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TTACCTCCTATACTAGGATTTT</w:t>
            </w:r>
          </w:p>
        </w:tc>
      </w:tr>
      <w:tr>
        <w:trPr>
          <w:trHeight w:val="33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20S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ATAACGATAACGAGGTAA</w:t>
            </w:r>
          </w:p>
        </w:tc>
      </w:tr>
      <w:tr>
        <w:trPr>
          <w:trHeight w:val="33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53A</w:t>
            </w:r>
          </w:p>
        </w:tc>
        <w:tc>
          <w:tcPr>
            <w:tcW w:w="62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TTTGCTGAAGGTGAATC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842A</w:t>
            </w:r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TTGCACAGTCAGAATAC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662S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AATTAAATTGAATTGCACAA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088S</w:t>
            </w:r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GCCAAATTCTTTGAAT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A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ARGGTATGAACCYATTAGCTT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XXA</w:t>
            </w:r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TGGCYAATACTGCTCCT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72S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WCWATTGGACATCAATGATA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63S</w:t>
            </w:r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CAAATTTCTGAACATTG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17S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CAAGACACCTAGTATTTACACT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40A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WCCWGCAATTATATTWGC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07S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CARGATATYGGTTTTATAGG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37A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CAACAAAATGTCAGTATCA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60A</w:t>
            </w:r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ATTTTRTCATTAACAGTGA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65A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GCATAAYATTGAAGAT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81A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AARGCTTTATTATTTWTATGTGC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95S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GGGTAATTGAGCTCTCTTAGT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01A</w:t>
            </w:r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TTGTWTTAGGTATTTCWTC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61S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GCTTCWACATGAGCTTT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80A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GCTCATGTWGAAGCTCC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S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GATTAAAGGATTATTTTGATGT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N2353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CGTGTATCAACGTCTATWCC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N4908</w:t>
            </w:r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AGTTAYATCTCGTCATCATTG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N5460</w:t>
            </w:r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ACAAAATGTCARTAYCA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C5587A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AATTGGATCAAATCCACATT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N5988S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AAAGCCAAAATAGAGGCAAT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6N7033A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CAGGATATTCGTTTTATAGG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M4885S</w:t>
            </w:r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TYTTTTGAAGATTYTTTCATA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M5892A</w:t>
            </w:r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CTTAAWTWTTAGGTCGAAACT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M2-10XXS</w:t>
            </w:r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WCTTCCACCTATAYTAGGATT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M5916S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CCTATTTAATTAACTAAAGCC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M7514A</w:t>
            </w:r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RGTCTTWTAATGCTGGWATA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M8463S</w:t>
            </w:r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GAATAAGCAATTAAAGACTT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M9583A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ATTTACAAAACCATTGTT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MYX4274S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CAYTACCAATATGAWTATYATT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RN13000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ACCTTAGGGATAACAGCGTAA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J5747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TT TGAAT GTGGR TTTGA YCC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4LN9629</w:t>
            </w:r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TTGTGAGGGWGYTTTRGG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5J7077</w:t>
            </w:r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AAATCCTTWGARTAAAAYCC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1612A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YGATAAGTCGTAACAAAGTA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1612S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TYTGAACTCAGATCATGT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12A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ATTTCTGAACAYTGACCA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12S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GCTCATCATATATTTACTGT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RN14745</w:t>
            </w:r>
          </w:p>
        </w:tc>
        <w:tc>
          <w:tcPr>
            <w:tcW w:w="6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GCCAGCAGYYGCGGTTANAC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J1301</w:t>
            </w:r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TAAWTAAACTAATARCCTTCAAA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WN1284</w:t>
            </w:r>
          </w:p>
        </w:tc>
        <w:tc>
          <w:tcPr>
            <w:tcW w:w="6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RCTTTGAAGGYTAWTAGTTT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  <w:t>Note: including the primers that specific to each speci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6:12:00Z</dcterms:created>
  <dc:creator>Liejieo</dc:creator>
  <dc:description/>
  <cp:keywords/>
  <dc:language>en-US</dc:language>
  <cp:lastModifiedBy>liejieo</cp:lastModifiedBy>
  <dcterms:modified xsi:type="dcterms:W3CDTF">2014-09-15T11:08:00Z</dcterms:modified>
  <cp:revision>2</cp:revision>
  <dc:subject/>
  <dc:title/>
</cp:coreProperties>
</file>